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7B012" w14:textId="77777777" w:rsidR="004A4ED1" w:rsidRPr="003B683D" w:rsidRDefault="004A4ED1" w:rsidP="003B683D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6F4A96C0" w14:textId="43BCE5F6" w:rsidR="004A4ED1" w:rsidRPr="003B683D" w:rsidRDefault="00D90ADA" w:rsidP="003B683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A4ED1" w:rsidRPr="003B683D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</w:p>
    <w:p w14:paraId="1B863977" w14:textId="5427E3EE" w:rsidR="004A4ED1" w:rsidRPr="003B683D" w:rsidRDefault="004A4ED1" w:rsidP="003B683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B683D">
        <w:rPr>
          <w:rFonts w:ascii="Times New Roman" w:hAnsi="Times New Roman" w:cs="Times New Roman"/>
          <w:i/>
          <w:iCs/>
          <w:sz w:val="20"/>
          <w:szCs w:val="20"/>
        </w:rPr>
        <w:t>Confirmatory Factor Analysis Factor Loadings, Communalities</w:t>
      </w:r>
      <w:r w:rsidR="00101A9B" w:rsidRPr="003B683D">
        <w:rPr>
          <w:rFonts w:ascii="Times New Roman" w:hAnsi="Times New Roman" w:cs="Times New Roman"/>
          <w:i/>
          <w:iCs/>
          <w:sz w:val="20"/>
          <w:szCs w:val="20"/>
        </w:rPr>
        <w:t xml:space="preserve"> (h</w:t>
      </w:r>
      <w:r w:rsidR="00101A9B" w:rsidRPr="003B683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101A9B" w:rsidRPr="003B683D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3B683D">
        <w:rPr>
          <w:rFonts w:ascii="Times New Roman" w:hAnsi="Times New Roman" w:cs="Times New Roman"/>
          <w:i/>
          <w:iCs/>
          <w:sz w:val="20"/>
          <w:szCs w:val="20"/>
        </w:rPr>
        <w:t xml:space="preserve"> and Cronbach’s </w:t>
      </w:r>
      <w:r w:rsidRPr="003B683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sym w:font="Symbol" w:char="F061"/>
      </w:r>
      <w:r w:rsidRPr="003B683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f Item Deleted </w:t>
      </w:r>
      <w:r w:rsidRPr="003B683D">
        <w:rPr>
          <w:rFonts w:ascii="Times New Roman" w:hAnsi="Times New Roman" w:cs="Times New Roman"/>
          <w:i/>
          <w:iCs/>
          <w:sz w:val="20"/>
          <w:szCs w:val="20"/>
        </w:rPr>
        <w:t xml:space="preserve">for the </w:t>
      </w:r>
      <w:r w:rsidRPr="003B683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D-CBQ-</w:t>
      </w:r>
      <w:r w:rsidR="00E3443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F</w:t>
      </w:r>
      <w:r w:rsidRPr="003B683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nd ED-CBQ-</w:t>
      </w:r>
      <w:r w:rsidR="00E3443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</w:t>
      </w:r>
    </w:p>
    <w:tbl>
      <w:tblPr>
        <w:tblStyle w:val="TableGrid"/>
        <w:tblW w:w="1195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039"/>
        <w:gridCol w:w="1040"/>
        <w:gridCol w:w="1039"/>
        <w:gridCol w:w="1039"/>
        <w:gridCol w:w="1039"/>
        <w:gridCol w:w="1041"/>
        <w:gridCol w:w="1039"/>
        <w:gridCol w:w="1040"/>
        <w:gridCol w:w="1040"/>
        <w:gridCol w:w="1040"/>
      </w:tblGrid>
      <w:tr w:rsidR="004A4ED1" w:rsidRPr="003B683D" w14:paraId="59EA4FE3" w14:textId="77777777" w:rsidTr="006A15B6">
        <w:tc>
          <w:tcPr>
            <w:tcW w:w="1558" w:type="dxa"/>
            <w:vMerge w:val="restart"/>
            <w:tcBorders>
              <w:right w:val="nil"/>
            </w:tcBorders>
          </w:tcPr>
          <w:p w14:paraId="07574B7F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02A1" w14:textId="34585AF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-CBQ-</w:t>
            </w:r>
            <w:r w:rsidR="00E344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  <w:p w14:paraId="5789BCDE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ll Sample</w:t>
            </w:r>
          </w:p>
          <w:p w14:paraId="5A1F7D7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763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C4E5E" w14:textId="68A6693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-CBQ-</w:t>
            </w:r>
            <w:r w:rsidR="00E344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  <w:p w14:paraId="491A6D9A" w14:textId="77312DBC" w:rsidR="0093107B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3E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</w:t>
            </w:r>
            <w:r w:rsidR="009B3127" w:rsidRPr="00513E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symptomatic</w:t>
            </w:r>
            <w:r w:rsidRPr="00513E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group</w:t>
            </w:r>
          </w:p>
          <w:p w14:paraId="29F7185C" w14:textId="7800932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384)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E3B58" w14:textId="73BFDAE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-CBQ-</w:t>
            </w:r>
            <w:r w:rsidR="00E344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  <w:p w14:paraId="2AE7621B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ll Sample</w:t>
            </w:r>
          </w:p>
          <w:p w14:paraId="09AB760F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763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CE589" w14:textId="17BC5A8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-CBQ-</w:t>
            </w:r>
            <w:r w:rsidR="00E344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  <w:p w14:paraId="641FF096" w14:textId="21EDD8AC" w:rsidR="0093107B" w:rsidRPr="003B683D" w:rsidRDefault="009B3127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3E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-symptomatic</w:t>
            </w:r>
            <w:r w:rsidR="004A4ED1"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ubgroup</w:t>
            </w:r>
          </w:p>
          <w:p w14:paraId="625E6234" w14:textId="26213CA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384)</w:t>
            </w:r>
          </w:p>
        </w:tc>
      </w:tr>
      <w:tr w:rsidR="004A4ED1" w:rsidRPr="003B683D" w14:paraId="396AEBA1" w14:textId="77777777" w:rsidTr="00B54F97">
        <w:tc>
          <w:tcPr>
            <w:tcW w:w="1558" w:type="dxa"/>
            <w:vMerge/>
            <w:tcBorders>
              <w:bottom w:val="single" w:sz="4" w:space="0" w:color="auto"/>
              <w:right w:val="nil"/>
            </w:tcBorders>
          </w:tcPr>
          <w:p w14:paraId="0D079FFE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195A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74BB1" w14:textId="11302369" w:rsidR="004A4ED1" w:rsidRPr="003B683D" w:rsidRDefault="00B54F97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F69F0" w14:textId="1B4F590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1"/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f Item Delete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01593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865C4" w14:textId="232CB4AA" w:rsidR="004A4ED1" w:rsidRPr="003B683D" w:rsidRDefault="00B54F97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50757" w14:textId="4E173B4E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1"/>
            </w: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f Item Delete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77E1A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DA20E" w14:textId="00CF6057" w:rsidR="004A4ED1" w:rsidRPr="003B683D" w:rsidRDefault="00B54F97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EE18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EEE5B" w14:textId="16C11CEE" w:rsidR="004A4ED1" w:rsidRPr="003B683D" w:rsidRDefault="00B54F97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B68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4A4ED1" w:rsidRPr="003B683D" w14:paraId="3F0797E6" w14:textId="77777777" w:rsidTr="006A15B6">
        <w:tc>
          <w:tcPr>
            <w:tcW w:w="1558" w:type="dxa"/>
            <w:tcBorders>
              <w:top w:val="single" w:sz="4" w:space="0" w:color="auto"/>
              <w:bottom w:val="nil"/>
              <w:right w:val="nil"/>
            </w:tcBorders>
          </w:tcPr>
          <w:p w14:paraId="55DE5FC5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Loath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CF21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F466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D8BA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46203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0D1BA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A8EBB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284AF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91BDE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EFBE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18D54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4ED1" w:rsidRPr="003B683D" w14:paraId="6CE4204B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215B17DE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r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AF53CD" w14:textId="1271369B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72EA321" w14:textId="27379A4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352A05" w14:textId="7ED1546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999AD0D" w14:textId="78B61419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909E26" w14:textId="112D624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AE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0FDACA" w14:textId="12366DF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49600F" w14:textId="7BF6B39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F6EFC6" w14:textId="095C6C1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594DFA" w14:textId="12EAD7B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55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1161DD" w14:textId="37D9225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A4ED1" w:rsidRPr="003B683D" w14:paraId="087ECCBB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6B7C241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ugnan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A3E565" w14:textId="1C488F6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A42CDA" w14:textId="0A6C124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617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59AD3E" w14:textId="3F9FB52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57FBB6" w14:textId="3F0BEF8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3442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A606D4E" w14:textId="15213DE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4E0A4C" w14:textId="4D24862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EDF1F4" w14:textId="42540A4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F681082" w14:textId="7ECF7C5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9557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4E1029" w14:textId="77B8D4E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55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BCED2EE" w14:textId="3DC005D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A4ED1" w:rsidRPr="003B683D" w14:paraId="7AE07CB0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380D45D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ulsiv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05FB0A2" w14:textId="51C7084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07D6D8" w14:textId="4AB5F9C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617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1CA0BD1" w14:textId="7A57567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340FA4" w14:textId="503D20DD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3442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48E1B0" w14:textId="374F97A9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6071858" w14:textId="0D3A4FB9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93DC81A" w14:textId="49F7DAC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2326902" w14:textId="78E3550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F34A38" w14:textId="08CB7F4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730DAE" w14:textId="009BF41E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A4ED1" w:rsidRPr="003B683D" w14:paraId="2F0C025B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111C59C9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AD3297" w14:textId="3FCD064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7A71AC" w14:textId="15743C3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617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6678A68" w14:textId="5B138E9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D359717" w14:textId="0715995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3442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F228FD" w14:textId="39A8557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AE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41B77BC" w14:textId="1111145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CCD2AA7" w14:textId="72201F5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5EA542F" w14:textId="516E4A3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9557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AC714E" w14:textId="5F6FD4F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55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7839C33" w14:textId="79F0C7A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</w:tr>
      <w:tr w:rsidR="004A4ED1" w:rsidRPr="003B683D" w14:paraId="2A82841F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7AC32EE1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assertiv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CEA551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CE333C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905844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D970FE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7490926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7F0CB8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BBDA46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5590ED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9BE90A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47D35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4ED1" w:rsidRPr="003B683D" w14:paraId="582207E6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6C136DDA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6A472C" w14:textId="5169AE8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3929F1" w14:textId="2736C62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40ADCEA" w14:textId="63478CE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FC9D918" w14:textId="62A78BB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D9A50A0" w14:textId="09E26C6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13DAF9" w14:textId="574741C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C45BEB" w14:textId="0A51F07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00741ED" w14:textId="09F99A2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1790F18" w14:textId="6049ABC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C44D812" w14:textId="0BC9AFD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A4ED1" w:rsidRPr="003B683D" w14:paraId="669F17B0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2C95E8D5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E120AE6" w14:textId="27DD323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538D306" w14:textId="0045AE7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17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004733B" w14:textId="4097A79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5C58768" w14:textId="4CD4F54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3442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E88CFB" w14:textId="3F83769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E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57537C0" w14:textId="10EAF90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E2F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E88DED" w14:textId="67E0C22B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0999A63" w14:textId="11EE443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C480E8" w14:textId="054F8C9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0924648" w14:textId="6344682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A4ED1" w:rsidRPr="003B683D" w14:paraId="123051A2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05CAB7C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issiv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E2B60C7" w14:textId="00633F2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2C9CFE" w14:textId="0C4384E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8F9751" w14:textId="227A7D9B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AACA624" w14:textId="20D2E33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C6E70E5" w14:textId="31690BF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3EDD568" w14:textId="5F9724A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620FD48" w14:textId="13552E9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AA1686E" w14:textId="135E312E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D30236B" w14:textId="57D0750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CBA973" w14:textId="49457A8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4ED1" w:rsidRPr="003B683D" w14:paraId="12C977AA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62B877CF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ssertiv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D936BC" w14:textId="7A7A1C3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15B1C5" w14:textId="794790A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17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51CCD9" w14:textId="5031623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12C8B75" w14:textId="2ECAB4E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3442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4EECD2F" w14:textId="5BFC377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E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842816F" w14:textId="4466824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6C2E73" w14:textId="45E9173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3EFBA6" w14:textId="6EE4C6C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48CB2C" w14:textId="17D55A6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55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A735D7" w14:textId="0283D13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4ED1" w:rsidRPr="003B683D" w14:paraId="72DBC63C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5600604A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a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77AE52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B6D792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178EF4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805EB9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BE9035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AF3984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43E44E3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3E57A53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592B565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45A51C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4ED1" w:rsidRPr="003B683D" w14:paraId="18765A1B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7450EC4C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ain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F860D3A" w14:textId="39998FE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B66062" w14:textId="4985004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39C622C" w14:textId="1192FAE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16F1245" w14:textId="3189E02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1CA435" w14:textId="75E7DC2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ED42F24" w14:textId="5571445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D214029" w14:textId="1A2C9A4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FA734B2" w14:textId="1DC6CA6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C9D554D" w14:textId="1B569EA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55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ADE2D22" w14:textId="46C6A00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A4ED1" w:rsidRPr="003B683D" w14:paraId="7CBF8144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F6B6EBD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7841397" w14:textId="53314C1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0F053E9" w14:textId="0E67904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ECFD321" w14:textId="4EB05EF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E38FC0" w14:textId="1168E56E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0E8ED7" w14:textId="5AF62999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78AC2FF" w14:textId="7557AD5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16771E7" w14:textId="3C288FC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896669" w14:textId="6E4F39A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A2AAC86" w14:textId="651262D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297D7A" w14:textId="2D760E8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A4ED1" w:rsidRPr="003B683D" w14:paraId="5210DB96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59CF06A3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sessiv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3E7BA5" w14:textId="24F0399B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61A6060" w14:textId="04FB446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17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F03165" w14:textId="2180E5C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A3C676" w14:textId="7727096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442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7015D61" w14:textId="30F95F2D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AE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683B23" w14:textId="7D3B7BC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567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B192F1" w14:textId="792BE5AD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65F1099" w14:textId="7307F04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80CB0BF" w14:textId="0D67701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9E57045" w14:textId="60CFB949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4ED1" w:rsidRPr="003B683D" w14:paraId="3200E6E9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6BC4DF22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is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B10CCA" w14:textId="5527463D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544A1E2" w14:textId="367B03B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0348B8" w14:textId="7EF8B1C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2F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09B128" w14:textId="2FA050D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DE1E19" w14:textId="6EB27EE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E7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435ABBB" w14:textId="6E084C4B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A09E824" w14:textId="4A9B710D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2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1BAAA9" w14:textId="0D9EB72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E6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56ED95A" w14:textId="5444A20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895483C" w14:textId="041F257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6E6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4ED1" w:rsidRPr="003B683D" w14:paraId="7C0EF52B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67A74C90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andon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8311AF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EE32EDF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89F80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3FC13C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8FBC3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D338A27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D47D8A6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84F5A74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74E019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6A0A60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4ED1" w:rsidRPr="003B683D" w14:paraId="3F09AB50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64E07884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bandon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27C5093" w14:textId="5EBE698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2BCB1A" w14:textId="2A738E19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91B8B06" w14:textId="28F310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0B13235" w14:textId="57C10CF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8DFEA9B" w14:textId="70CA097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37FD80" w14:textId="3B1B8E1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04CC06" w14:textId="7D11C9F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F13E8AF" w14:textId="27F731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9D25318" w14:textId="496C549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CAB18A" w14:textId="0EB9BB0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</w:tr>
      <w:tr w:rsidR="004A4ED1" w:rsidRPr="003B683D" w14:paraId="4DF0AECA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70FDEE08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ray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A19E2B" w14:textId="49E331F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B3DBBCD" w14:textId="03321CBE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A5A7BB2" w14:textId="0FCB61A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C481570" w14:textId="39511A7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46B1EE4" w14:textId="39FB3035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8CC2F4" w14:textId="2B26DC3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1FF855" w14:textId="0A0DDF6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886D216" w14:textId="5131659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365D8D" w14:textId="5BF50BA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BAFAF9B" w14:textId="0647A34E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</w:tc>
      </w:tr>
      <w:tr w:rsidR="004A4ED1" w:rsidRPr="003B683D" w14:paraId="6F44DBFD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256E615D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iv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99E86E" w14:textId="2BFFB27C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9768DEB" w14:textId="6A931E0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2F2E90" w14:textId="086CFA0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11A1B02" w14:textId="04E2184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8B0D9E" w14:textId="07AE0C5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E9643D6" w14:textId="4E03A65B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B52FA0" w14:textId="514039D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F0E086" w14:textId="527ABB3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E22E86" w14:textId="4AA3F34D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1FAD37" w14:textId="33582A3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D952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4ED1" w:rsidRPr="003B683D" w14:paraId="748C9D85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3FB85DEA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Standards for Sel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EF7AE2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EE0E756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17879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B8776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CA81D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E2F402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B7DCB3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99A8F0D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96EBF42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8AC498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4ED1" w:rsidRPr="003B683D" w14:paraId="3B4C9173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5183F858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cus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DB19B7" w14:textId="0B6F00E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7661D7" w14:textId="1EB46FA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6943F36" w14:textId="18B9E94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49C6BF" w14:textId="27F6CE83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5A55D7" w14:textId="72C4E7A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99C0BBF" w14:textId="2B4CC3E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27B74C8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53BE0B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527BD7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09B9269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A4ED1" w:rsidRPr="003B683D" w14:paraId="57938DC4" w14:textId="77777777" w:rsidTr="006A15B6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374B150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l-orient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EC2F6F2" w14:textId="3C82B786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887430" w14:textId="32527F8A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5DE19D8" w14:textId="2F35E8C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926D73" w14:textId="360B794F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7DC9E3" w14:textId="06F6D080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4B705FF" w14:textId="3304E0D4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C6DDD22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C91E7E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7A3AA01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BDC74C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A4ED1" w:rsidRPr="003B683D" w14:paraId="2F2E1D10" w14:textId="77777777" w:rsidTr="006A15B6">
        <w:tc>
          <w:tcPr>
            <w:tcW w:w="1558" w:type="dxa"/>
            <w:tcBorders>
              <w:top w:val="nil"/>
              <w:bottom w:val="single" w:sz="4" w:space="0" w:color="auto"/>
              <w:right w:val="nil"/>
            </w:tcBorders>
          </w:tcPr>
          <w:p w14:paraId="52B28C44" w14:textId="77777777" w:rsidR="004A4ED1" w:rsidRPr="003B683D" w:rsidRDefault="004A4ED1" w:rsidP="003B68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disciplin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BF468" w14:textId="35DDBEF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A63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FC3F" w14:textId="21F39578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B4C8" w14:textId="0119176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A30B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C49D4" w14:textId="71398E02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91671" w14:textId="45A97D3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ED162" w14:textId="5D31FF61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35866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2F295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1A70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0327F" w14:textId="77777777" w:rsidR="004A4ED1" w:rsidRPr="003B683D" w:rsidRDefault="004A4ED1" w:rsidP="003B68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71DAA02" w14:textId="6EAB9FAD" w:rsidR="004A4ED1" w:rsidRPr="003B683D" w:rsidRDefault="004A4ED1" w:rsidP="003B683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B683D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3B683D">
        <w:rPr>
          <w:rFonts w:ascii="Times New Roman" w:hAnsi="Times New Roman" w:cs="Times New Roman"/>
          <w:sz w:val="20"/>
          <w:szCs w:val="20"/>
        </w:rPr>
        <w:t xml:space="preserve"> Cronbach’s </w:t>
      </w:r>
      <w:r w:rsidRPr="003B683D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61"/>
      </w:r>
      <w:r w:rsidRPr="003B68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f item deleted refers to the item being removed from its subscale, not from the overall scales. </w:t>
      </w:r>
      <w:r w:rsidR="00861A91" w:rsidRPr="003B683D">
        <w:rPr>
          <w:rFonts w:ascii="Times New Roman" w:hAnsi="Times New Roman" w:cs="Times New Roman"/>
          <w:sz w:val="20"/>
          <w:szCs w:val="20"/>
        </w:rPr>
        <w:t>ED = Eating Disorder</w:t>
      </w:r>
      <w:r w:rsidR="00861A91">
        <w:rPr>
          <w:rFonts w:ascii="Times New Roman" w:hAnsi="Times New Roman" w:cs="Times New Roman"/>
          <w:sz w:val="20"/>
          <w:szCs w:val="20"/>
        </w:rPr>
        <w:t>; ED-CBQ = Eating Disorder Core Beliefs Questionnaire; ED-CBQ-SF = Eating Disorder Core Beliefs Questionnaire Short Form; ED-CBQ-R = Eating Disorder Core Beliefs Questionnaire Revised.</w:t>
      </w:r>
    </w:p>
    <w:p w14:paraId="5E75DDF5" w14:textId="77777777" w:rsidR="006570B8" w:rsidRPr="003B683D" w:rsidRDefault="006570B8" w:rsidP="003B683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570B8" w:rsidRPr="003B683D" w:rsidSect="004A4ED1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ED1"/>
    <w:rsid w:val="00000010"/>
    <w:rsid w:val="00005B4F"/>
    <w:rsid w:val="00017A9C"/>
    <w:rsid w:val="000272A6"/>
    <w:rsid w:val="00034E9C"/>
    <w:rsid w:val="000359F4"/>
    <w:rsid w:val="00035DB9"/>
    <w:rsid w:val="00035DEC"/>
    <w:rsid w:val="00036B98"/>
    <w:rsid w:val="00041FB7"/>
    <w:rsid w:val="000461D1"/>
    <w:rsid w:val="00066B73"/>
    <w:rsid w:val="00076323"/>
    <w:rsid w:val="00080109"/>
    <w:rsid w:val="000827E7"/>
    <w:rsid w:val="0009229E"/>
    <w:rsid w:val="000A3934"/>
    <w:rsid w:val="000B2CDE"/>
    <w:rsid w:val="000C53A8"/>
    <w:rsid w:val="000C5A66"/>
    <w:rsid w:val="000E280B"/>
    <w:rsid w:val="00101A9B"/>
    <w:rsid w:val="001020BF"/>
    <w:rsid w:val="00103089"/>
    <w:rsid w:val="00122339"/>
    <w:rsid w:val="0012331E"/>
    <w:rsid w:val="00125178"/>
    <w:rsid w:val="0014266A"/>
    <w:rsid w:val="00143F80"/>
    <w:rsid w:val="00155F15"/>
    <w:rsid w:val="0016343C"/>
    <w:rsid w:val="001678A7"/>
    <w:rsid w:val="001A0D8B"/>
    <w:rsid w:val="001A2A8B"/>
    <w:rsid w:val="001A46CE"/>
    <w:rsid w:val="001A56E4"/>
    <w:rsid w:val="001B082F"/>
    <w:rsid w:val="001C12DF"/>
    <w:rsid w:val="001D2FEC"/>
    <w:rsid w:val="001D62F5"/>
    <w:rsid w:val="001D6C00"/>
    <w:rsid w:val="002119FB"/>
    <w:rsid w:val="002260DC"/>
    <w:rsid w:val="00230693"/>
    <w:rsid w:val="00230D00"/>
    <w:rsid w:val="00240D77"/>
    <w:rsid w:val="00247D02"/>
    <w:rsid w:val="00270AC5"/>
    <w:rsid w:val="0027443C"/>
    <w:rsid w:val="00275C6D"/>
    <w:rsid w:val="002811FA"/>
    <w:rsid w:val="00295EE9"/>
    <w:rsid w:val="002C15DC"/>
    <w:rsid w:val="002C1FC0"/>
    <w:rsid w:val="002C7BDD"/>
    <w:rsid w:val="002D689C"/>
    <w:rsid w:val="002D6A3D"/>
    <w:rsid w:val="002F2456"/>
    <w:rsid w:val="002F2C19"/>
    <w:rsid w:val="002F3F81"/>
    <w:rsid w:val="0030676B"/>
    <w:rsid w:val="0031202F"/>
    <w:rsid w:val="00317F73"/>
    <w:rsid w:val="00325D50"/>
    <w:rsid w:val="00327CBC"/>
    <w:rsid w:val="0033603D"/>
    <w:rsid w:val="003442FC"/>
    <w:rsid w:val="003454C0"/>
    <w:rsid w:val="00346BE0"/>
    <w:rsid w:val="0037446A"/>
    <w:rsid w:val="00387941"/>
    <w:rsid w:val="003913FD"/>
    <w:rsid w:val="0039213E"/>
    <w:rsid w:val="00397ED0"/>
    <w:rsid w:val="003A4D31"/>
    <w:rsid w:val="003A54F0"/>
    <w:rsid w:val="003A584B"/>
    <w:rsid w:val="003A6948"/>
    <w:rsid w:val="003B1A61"/>
    <w:rsid w:val="003B683D"/>
    <w:rsid w:val="003C0E5F"/>
    <w:rsid w:val="003D5B8B"/>
    <w:rsid w:val="003E4BFA"/>
    <w:rsid w:val="003F4E3A"/>
    <w:rsid w:val="00423F77"/>
    <w:rsid w:val="004404B2"/>
    <w:rsid w:val="00461310"/>
    <w:rsid w:val="0046281A"/>
    <w:rsid w:val="00463122"/>
    <w:rsid w:val="00481A45"/>
    <w:rsid w:val="004A4ED1"/>
    <w:rsid w:val="004A5C37"/>
    <w:rsid w:val="004B3451"/>
    <w:rsid w:val="004B5DA0"/>
    <w:rsid w:val="004E2FE8"/>
    <w:rsid w:val="004E5784"/>
    <w:rsid w:val="004F053B"/>
    <w:rsid w:val="0050089B"/>
    <w:rsid w:val="00503441"/>
    <w:rsid w:val="005102B5"/>
    <w:rsid w:val="00513EDC"/>
    <w:rsid w:val="005262F8"/>
    <w:rsid w:val="005349E0"/>
    <w:rsid w:val="00535CE0"/>
    <w:rsid w:val="0054064E"/>
    <w:rsid w:val="00556782"/>
    <w:rsid w:val="00567AE7"/>
    <w:rsid w:val="00567B5D"/>
    <w:rsid w:val="00595D3C"/>
    <w:rsid w:val="005A21FD"/>
    <w:rsid w:val="005B5DFE"/>
    <w:rsid w:val="005C3124"/>
    <w:rsid w:val="005C4225"/>
    <w:rsid w:val="005E1246"/>
    <w:rsid w:val="005E248B"/>
    <w:rsid w:val="00605122"/>
    <w:rsid w:val="00606E97"/>
    <w:rsid w:val="00607B1D"/>
    <w:rsid w:val="00617CEB"/>
    <w:rsid w:val="00634105"/>
    <w:rsid w:val="00635DA6"/>
    <w:rsid w:val="00644F4C"/>
    <w:rsid w:val="006570B8"/>
    <w:rsid w:val="00667007"/>
    <w:rsid w:val="006727CD"/>
    <w:rsid w:val="00672B92"/>
    <w:rsid w:val="006746E8"/>
    <w:rsid w:val="00676251"/>
    <w:rsid w:val="006B225F"/>
    <w:rsid w:val="006C47C3"/>
    <w:rsid w:val="006C5B47"/>
    <w:rsid w:val="006E208E"/>
    <w:rsid w:val="006E4BBA"/>
    <w:rsid w:val="006E61F2"/>
    <w:rsid w:val="00714D4A"/>
    <w:rsid w:val="007253E1"/>
    <w:rsid w:val="0073167D"/>
    <w:rsid w:val="0073460F"/>
    <w:rsid w:val="0073475B"/>
    <w:rsid w:val="007419AE"/>
    <w:rsid w:val="00793365"/>
    <w:rsid w:val="007953BF"/>
    <w:rsid w:val="007A023E"/>
    <w:rsid w:val="007A0B0C"/>
    <w:rsid w:val="007B168F"/>
    <w:rsid w:val="007C3E73"/>
    <w:rsid w:val="007C6ED6"/>
    <w:rsid w:val="007D34B8"/>
    <w:rsid w:val="007E6C0A"/>
    <w:rsid w:val="007F29CE"/>
    <w:rsid w:val="007F6526"/>
    <w:rsid w:val="0080649B"/>
    <w:rsid w:val="0080789F"/>
    <w:rsid w:val="00807A6C"/>
    <w:rsid w:val="008111A9"/>
    <w:rsid w:val="008149A2"/>
    <w:rsid w:val="008449B7"/>
    <w:rsid w:val="00861A91"/>
    <w:rsid w:val="008772ED"/>
    <w:rsid w:val="00894735"/>
    <w:rsid w:val="008978DF"/>
    <w:rsid w:val="008A2BC0"/>
    <w:rsid w:val="008B3C44"/>
    <w:rsid w:val="008C2A63"/>
    <w:rsid w:val="008D141B"/>
    <w:rsid w:val="008D2F5F"/>
    <w:rsid w:val="008D41A1"/>
    <w:rsid w:val="008E7078"/>
    <w:rsid w:val="0093107B"/>
    <w:rsid w:val="009458DA"/>
    <w:rsid w:val="0095543C"/>
    <w:rsid w:val="0095573D"/>
    <w:rsid w:val="00955945"/>
    <w:rsid w:val="0097075A"/>
    <w:rsid w:val="00991A39"/>
    <w:rsid w:val="009A25AA"/>
    <w:rsid w:val="009B3127"/>
    <w:rsid w:val="009B7F79"/>
    <w:rsid w:val="009D4C0D"/>
    <w:rsid w:val="009F0625"/>
    <w:rsid w:val="009F50D8"/>
    <w:rsid w:val="009F7C7E"/>
    <w:rsid w:val="00A03C65"/>
    <w:rsid w:val="00A10E57"/>
    <w:rsid w:val="00A133C7"/>
    <w:rsid w:val="00A227BA"/>
    <w:rsid w:val="00A30BB4"/>
    <w:rsid w:val="00A32D27"/>
    <w:rsid w:val="00A4459F"/>
    <w:rsid w:val="00A47A28"/>
    <w:rsid w:val="00A52D70"/>
    <w:rsid w:val="00A54FD3"/>
    <w:rsid w:val="00A61C66"/>
    <w:rsid w:val="00A631FD"/>
    <w:rsid w:val="00A72525"/>
    <w:rsid w:val="00A72AB6"/>
    <w:rsid w:val="00A94CA7"/>
    <w:rsid w:val="00AA2AEE"/>
    <w:rsid w:val="00AD23DE"/>
    <w:rsid w:val="00AE7CFE"/>
    <w:rsid w:val="00B2196E"/>
    <w:rsid w:val="00B3213B"/>
    <w:rsid w:val="00B35A7F"/>
    <w:rsid w:val="00B54F97"/>
    <w:rsid w:val="00B637B8"/>
    <w:rsid w:val="00B73C71"/>
    <w:rsid w:val="00B7419C"/>
    <w:rsid w:val="00B84030"/>
    <w:rsid w:val="00B90C90"/>
    <w:rsid w:val="00BA0097"/>
    <w:rsid w:val="00BA1CBB"/>
    <w:rsid w:val="00BB0F88"/>
    <w:rsid w:val="00BB33ED"/>
    <w:rsid w:val="00BC4DF2"/>
    <w:rsid w:val="00BD1B8E"/>
    <w:rsid w:val="00BD6C75"/>
    <w:rsid w:val="00BE0CDC"/>
    <w:rsid w:val="00C018DE"/>
    <w:rsid w:val="00C041EB"/>
    <w:rsid w:val="00C075FA"/>
    <w:rsid w:val="00C11848"/>
    <w:rsid w:val="00C15641"/>
    <w:rsid w:val="00C52406"/>
    <w:rsid w:val="00C6599D"/>
    <w:rsid w:val="00C77F2D"/>
    <w:rsid w:val="00C823D9"/>
    <w:rsid w:val="00C870C5"/>
    <w:rsid w:val="00CA0CB5"/>
    <w:rsid w:val="00CA7645"/>
    <w:rsid w:val="00CB076F"/>
    <w:rsid w:val="00CB2F89"/>
    <w:rsid w:val="00CB7F2F"/>
    <w:rsid w:val="00CD0034"/>
    <w:rsid w:val="00CD0C8F"/>
    <w:rsid w:val="00CE0E68"/>
    <w:rsid w:val="00D02447"/>
    <w:rsid w:val="00D14718"/>
    <w:rsid w:val="00D2483C"/>
    <w:rsid w:val="00D44C17"/>
    <w:rsid w:val="00D56745"/>
    <w:rsid w:val="00D56DA0"/>
    <w:rsid w:val="00D656A5"/>
    <w:rsid w:val="00D6740A"/>
    <w:rsid w:val="00D70AD4"/>
    <w:rsid w:val="00D71921"/>
    <w:rsid w:val="00D90ADA"/>
    <w:rsid w:val="00D952F4"/>
    <w:rsid w:val="00D9644B"/>
    <w:rsid w:val="00DB3398"/>
    <w:rsid w:val="00DB3A56"/>
    <w:rsid w:val="00DB49E4"/>
    <w:rsid w:val="00DC019F"/>
    <w:rsid w:val="00DC49CB"/>
    <w:rsid w:val="00DC79DF"/>
    <w:rsid w:val="00DD202A"/>
    <w:rsid w:val="00DF0D19"/>
    <w:rsid w:val="00DF7469"/>
    <w:rsid w:val="00E008AD"/>
    <w:rsid w:val="00E008DF"/>
    <w:rsid w:val="00E01B82"/>
    <w:rsid w:val="00E247F2"/>
    <w:rsid w:val="00E26071"/>
    <w:rsid w:val="00E3443E"/>
    <w:rsid w:val="00E348BC"/>
    <w:rsid w:val="00E42E0E"/>
    <w:rsid w:val="00E4383C"/>
    <w:rsid w:val="00E7615F"/>
    <w:rsid w:val="00E9384E"/>
    <w:rsid w:val="00EA702B"/>
    <w:rsid w:val="00EC0FA8"/>
    <w:rsid w:val="00EF314F"/>
    <w:rsid w:val="00F33492"/>
    <w:rsid w:val="00F57059"/>
    <w:rsid w:val="00F74BEA"/>
    <w:rsid w:val="00F87020"/>
    <w:rsid w:val="00F905A4"/>
    <w:rsid w:val="00F90B2C"/>
    <w:rsid w:val="00F9479E"/>
    <w:rsid w:val="00FA12D3"/>
    <w:rsid w:val="00FA1953"/>
    <w:rsid w:val="00FC1A5F"/>
    <w:rsid w:val="00FD06E1"/>
    <w:rsid w:val="00FD2DD5"/>
    <w:rsid w:val="00FE089B"/>
    <w:rsid w:val="00FE7CC9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265C"/>
  <w15:chartTrackingRefBased/>
  <w15:docId w15:val="{8692E2DD-A312-BA4B-8056-D12981CB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E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ED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ED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ED1"/>
    <w:rPr>
      <w:sz w:val="20"/>
      <w:szCs w:val="20"/>
    </w:rPr>
  </w:style>
  <w:style w:type="table" w:styleId="TableGrid">
    <w:name w:val="Table Grid"/>
    <w:basedOn w:val="TableNormal"/>
    <w:uiPriority w:val="39"/>
    <w:rsid w:val="004A4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nihatoum1@gmail.com</dc:creator>
  <cp:keywords/>
  <dc:description/>
  <cp:lastModifiedBy>Yuvaraj K.</cp:lastModifiedBy>
  <cp:revision>77</cp:revision>
  <dcterms:created xsi:type="dcterms:W3CDTF">2021-10-11T05:46:00Z</dcterms:created>
  <dcterms:modified xsi:type="dcterms:W3CDTF">2022-02-01T06:29:00Z</dcterms:modified>
</cp:coreProperties>
</file>